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229AE6D" w14:textId="77777777" w:rsidR="00E21D9F" w:rsidRDefault="00E21D9F">
      <w:pPr>
        <w:pStyle w:val="BodyText"/>
      </w:pPr>
    </w:p>
    <w:p w14:paraId="6977DD07" w14:textId="77777777" w:rsidR="00E21D9F" w:rsidRDefault="00E21D9F" w:rsidP="00E21D9F">
      <w:pPr>
        <w:pStyle w:val="BodyText"/>
      </w:pPr>
      <w:r>
        <w:rPr>
          <w:noProof/>
        </w:rPr>
        <w:drawing>
          <wp:inline distT="0" distB="0" distL="0" distR="0" wp14:anchorId="3406C0EF" wp14:editId="0224516B">
            <wp:extent cx="6551112" cy="2911605"/>
            <wp:effectExtent l="0" t="0" r="0" b="0"/>
            <wp:docPr id="1458978634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978634" name="Graphic 1458978634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8488" cy="2919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31A44" w14:textId="111FF007" w:rsidR="00D76E56" w:rsidRDefault="00E05444">
      <w:pPr>
        <w:pStyle w:val="BodyText"/>
      </w:pPr>
      <w:r>
        <w:rPr>
          <w:b/>
          <w:bCs/>
        </w:rPr>
        <w:t xml:space="preserve">Figure S3. </w:t>
      </w:r>
      <w:r w:rsidR="00E21D9F">
        <w:t xml:space="preserve"> Pairwise PERMANOVA with multiple comparison corrections for the bacterial community composition for each </w:t>
      </w:r>
      <w:proofErr w:type="spellStart"/>
      <w:r w:rsidR="00E21D9F">
        <w:t>treatment_day</w:t>
      </w:r>
      <w:proofErr w:type="spellEnd"/>
      <w:r w:rsidR="00E21D9F">
        <w:t xml:space="preserve">. Significance denoted by green triangle (P </w:t>
      </w:r>
      <w:r w:rsidR="00E21D9F" w:rsidRPr="00E17B54">
        <w:t>≤</w:t>
      </w:r>
      <w:r w:rsidR="00E21D9F">
        <w:t xml:space="preserve"> 0.05).</w:t>
      </w:r>
    </w:p>
    <w:p w14:paraId="2C744503" w14:textId="717C6B1D" w:rsidR="001A7563" w:rsidRDefault="001A7563" w:rsidP="001A7563">
      <w:pPr>
        <w:pStyle w:val="BodyText"/>
      </w:pPr>
      <w:r>
        <w:t xml:space="preserve">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73AE478" w14:textId="77777777" w:rsidR="002B07BC" w:rsidRDefault="002B07BC">
      <w:pPr>
        <w:spacing w:after="0"/>
      </w:pPr>
      <w:r>
        <w:separator/>
      </w:r>
    </w:p>
  </w:endnote>
  <w:endnote w:type="continuationSeparator" w:id="0">
    <w:p w14:paraId="0E9C40B0" w14:textId="77777777" w:rsidR="002B07BC" w:rsidRDefault="002B07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CAE5CE4" w14:textId="77777777" w:rsidR="002B07BC" w:rsidRDefault="002B07BC">
      <w:r>
        <w:separator/>
      </w:r>
    </w:p>
  </w:footnote>
  <w:footnote w:type="continuationSeparator" w:id="0">
    <w:p w14:paraId="2CF21043" w14:textId="77777777" w:rsidR="002B07BC" w:rsidRDefault="002B07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80EF0"/>
    <w:rsid w:val="00283728"/>
    <w:rsid w:val="00292067"/>
    <w:rsid w:val="00295DA9"/>
    <w:rsid w:val="002A2F8B"/>
    <w:rsid w:val="002A3DF5"/>
    <w:rsid w:val="002B07BC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42EC9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D3A66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customXml/itemProps3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5:00Z</dcterms:created>
  <dcterms:modified xsi:type="dcterms:W3CDTF">2026-07-2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